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A13" w:rsidRPr="00561A13" w:rsidRDefault="00561A13" w:rsidP="00561A1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561A13">
        <w:rPr>
          <w:rFonts w:ascii="Times New Roman" w:hAnsi="Times New Roman"/>
          <w:sz w:val="24"/>
          <w:szCs w:val="24"/>
          <w:lang w:val="en-US"/>
        </w:rPr>
        <w:t>Supplementary Table 1. Temporal distribution of BVDV genotypes and subtypes in Italy.</w:t>
      </w:r>
    </w:p>
    <w:p w:rsidR="00561A13" w:rsidRPr="00561A13" w:rsidRDefault="00561A13" w:rsidP="00561A1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50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276"/>
      </w:tblGrid>
      <w:tr w:rsidR="00561A13" w:rsidRPr="00561A13" w:rsidTr="00E124F9">
        <w:tc>
          <w:tcPr>
            <w:tcW w:w="742" w:type="dxa"/>
            <w:vMerge w:val="restart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8013" w:type="dxa"/>
            <w:gridSpan w:val="13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BVDV genotype and subtype*</w:t>
            </w:r>
          </w:p>
        </w:tc>
      </w:tr>
      <w:tr w:rsidR="00561A13" w:rsidRPr="00561A13" w:rsidTr="00E124F9">
        <w:tc>
          <w:tcPr>
            <w:tcW w:w="742" w:type="dxa"/>
            <w:vMerge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b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d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e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f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g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j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k</w:t>
            </w: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HoBi</w:t>
            </w:r>
            <w:proofErr w:type="spellEnd"/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-like</w:t>
            </w: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500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500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500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500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A13" w:rsidRPr="00561A13" w:rsidTr="00E124F9">
        <w:tc>
          <w:tcPr>
            <w:tcW w:w="742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A13">
              <w:rPr>
                <w:rFonts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500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pct25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61A13" w:rsidRPr="00561A13" w:rsidRDefault="00561A13" w:rsidP="00561A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  <w:r w:rsidRPr="00561A13">
        <w:rPr>
          <w:rFonts w:ascii="Times New Roman" w:hAnsi="Times New Roman"/>
          <w:sz w:val="24"/>
          <w:szCs w:val="24"/>
          <w:lang w:val="en-US"/>
        </w:rPr>
        <w:t>* colored boxes indicate detection of the BVDV genotype and subtype.</w:t>
      </w: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561A13" w:rsidRPr="00561A13" w:rsidRDefault="00561A13" w:rsidP="00561A13">
      <w:pPr>
        <w:rPr>
          <w:rFonts w:ascii="Times New Roman" w:hAnsi="Times New Roman"/>
          <w:sz w:val="24"/>
          <w:szCs w:val="24"/>
          <w:lang w:val="en-US"/>
        </w:rPr>
      </w:pPr>
    </w:p>
    <w:p w:rsidR="00246A92" w:rsidRDefault="00561A13" w:rsidP="00561A13">
      <w:pPr>
        <w:pStyle w:val="NormaleWeb"/>
        <w:shd w:val="clear" w:color="auto" w:fill="FBFBFB"/>
        <w:spacing w:line="480" w:lineRule="auto"/>
        <w:ind w:left="360"/>
        <w:rPr>
          <w:rFonts w:eastAsia="Calibri"/>
          <w:lang w:val="en-US" w:eastAsia="en-US"/>
        </w:rPr>
      </w:pPr>
      <w:r w:rsidRPr="00561A13">
        <w:rPr>
          <w:rFonts w:eastAsia="Calibri"/>
          <w:lang w:val="en-US" w:eastAsia="en-US"/>
        </w:rPr>
        <w:lastRenderedPageBreak/>
        <w:t xml:space="preserve">Supplementary Figure 1. Phylogenetic tree based on the 5’-UTR of 371 Italian sequences representative of all BVDV genotypes and subtypes detected between 1995 and 2013 and reference BVDV-1, BVDV-2, and </w:t>
      </w:r>
      <w:proofErr w:type="spellStart"/>
      <w:r w:rsidRPr="00561A13">
        <w:rPr>
          <w:rFonts w:eastAsia="Calibri"/>
          <w:lang w:val="en-US" w:eastAsia="en-US"/>
        </w:rPr>
        <w:t>HoBi</w:t>
      </w:r>
      <w:proofErr w:type="spellEnd"/>
      <w:r w:rsidRPr="00561A13">
        <w:rPr>
          <w:rFonts w:eastAsia="Calibri"/>
          <w:lang w:val="en-US" w:eastAsia="en-US"/>
        </w:rPr>
        <w:t>-like strains. Molecular evolutionary genetics analyses were performed with MEGA5 using the neighbor-joining method. The genotypes and subtypes detected in Italy have been highlighted.</w:t>
      </w:r>
    </w:p>
    <w:p w:rsidR="00561A13" w:rsidRPr="000A4B38" w:rsidRDefault="00561A13" w:rsidP="00561A13">
      <w:pPr>
        <w:pStyle w:val="NormaleWeb"/>
        <w:shd w:val="clear" w:color="auto" w:fill="FBFBFB"/>
        <w:spacing w:line="480" w:lineRule="auto"/>
        <w:ind w:left="360"/>
        <w:rPr>
          <w:color w:val="943634" w:themeColor="accent2" w:themeShade="BF"/>
          <w:lang w:val="en-US"/>
        </w:rPr>
      </w:pPr>
      <w:r w:rsidRPr="00EB5F3C">
        <w:rPr>
          <w:noProof/>
        </w:rPr>
        <w:drawing>
          <wp:inline distT="0" distB="0" distL="0" distR="0" wp14:anchorId="624A3464" wp14:editId="53C8D630">
            <wp:extent cx="6120130" cy="4826000"/>
            <wp:effectExtent l="0" t="0" r="0" b="0"/>
            <wp:docPr id="15" name="Immagine 2" descr="NJ unrooted 19mar14nwk_nolabel_pdf2realinkpngdefd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J unrooted 19mar14nwk_nolabel_pdf2realinkpngdefdef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1A13" w:rsidRPr="000A4B38" w:rsidSect="00246A92">
      <w:footerReference w:type="default" r:id="rId10"/>
      <w:pgSz w:w="11906" w:h="16838"/>
      <w:pgMar w:top="1418" w:right="1134" w:bottom="1134" w:left="1134" w:header="709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053" w:rsidRDefault="00161053" w:rsidP="00952BFD">
      <w:pPr>
        <w:spacing w:after="0" w:line="240" w:lineRule="auto"/>
      </w:pPr>
      <w:r>
        <w:separator/>
      </w:r>
    </w:p>
  </w:endnote>
  <w:endnote w:type="continuationSeparator" w:id="0">
    <w:p w:rsidR="00161053" w:rsidRDefault="00161053" w:rsidP="00952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4900794"/>
      <w:docPartObj>
        <w:docPartGallery w:val="Page Numbers (Bottom of Page)"/>
        <w:docPartUnique/>
      </w:docPartObj>
    </w:sdtPr>
    <w:sdtEndPr/>
    <w:sdtContent>
      <w:p w:rsidR="00246A92" w:rsidRDefault="00246A9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4DB">
          <w:rPr>
            <w:noProof/>
          </w:rPr>
          <w:t>2</w:t>
        </w:r>
        <w:r>
          <w:fldChar w:fldCharType="end"/>
        </w:r>
      </w:p>
    </w:sdtContent>
  </w:sdt>
  <w:p w:rsidR="00246A92" w:rsidRDefault="00246A9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053" w:rsidRDefault="00161053" w:rsidP="00952BFD">
      <w:pPr>
        <w:spacing w:after="0" w:line="240" w:lineRule="auto"/>
      </w:pPr>
      <w:r>
        <w:separator/>
      </w:r>
    </w:p>
  </w:footnote>
  <w:footnote w:type="continuationSeparator" w:id="0">
    <w:p w:rsidR="00161053" w:rsidRDefault="00161053" w:rsidP="00952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F7DE2"/>
    <w:multiLevelType w:val="hybridMultilevel"/>
    <w:tmpl w:val="063A629C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9046C5"/>
    <w:multiLevelType w:val="multilevel"/>
    <w:tmpl w:val="65749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915754"/>
    <w:multiLevelType w:val="hybridMultilevel"/>
    <w:tmpl w:val="AC9685C0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5739B7"/>
    <w:multiLevelType w:val="hybridMultilevel"/>
    <w:tmpl w:val="213A197A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224E60"/>
    <w:multiLevelType w:val="multilevel"/>
    <w:tmpl w:val="C3B2F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04F56AA"/>
    <w:multiLevelType w:val="hybridMultilevel"/>
    <w:tmpl w:val="3CF632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5DE1"/>
    <w:rsid w:val="000050B8"/>
    <w:rsid w:val="00011D6C"/>
    <w:rsid w:val="00012F33"/>
    <w:rsid w:val="00020300"/>
    <w:rsid w:val="000332F0"/>
    <w:rsid w:val="00034D98"/>
    <w:rsid w:val="00042DA2"/>
    <w:rsid w:val="000464DB"/>
    <w:rsid w:val="00046F0E"/>
    <w:rsid w:val="00057257"/>
    <w:rsid w:val="000610F1"/>
    <w:rsid w:val="00062D0A"/>
    <w:rsid w:val="0006409D"/>
    <w:rsid w:val="000711EA"/>
    <w:rsid w:val="000773EE"/>
    <w:rsid w:val="00086EFB"/>
    <w:rsid w:val="000876E4"/>
    <w:rsid w:val="00090FAF"/>
    <w:rsid w:val="00091BCD"/>
    <w:rsid w:val="0009480E"/>
    <w:rsid w:val="00095737"/>
    <w:rsid w:val="000A1BE4"/>
    <w:rsid w:val="000A1FB2"/>
    <w:rsid w:val="000A3595"/>
    <w:rsid w:val="000A4B38"/>
    <w:rsid w:val="000A4B8A"/>
    <w:rsid w:val="000A6F68"/>
    <w:rsid w:val="000B009B"/>
    <w:rsid w:val="000B0542"/>
    <w:rsid w:val="000B0747"/>
    <w:rsid w:val="000B190E"/>
    <w:rsid w:val="000B4740"/>
    <w:rsid w:val="000C7C3A"/>
    <w:rsid w:val="000D14AE"/>
    <w:rsid w:val="000D1625"/>
    <w:rsid w:val="000E061B"/>
    <w:rsid w:val="000E10D0"/>
    <w:rsid w:val="000E3D13"/>
    <w:rsid w:val="000E4394"/>
    <w:rsid w:val="000E518E"/>
    <w:rsid w:val="000E6DDE"/>
    <w:rsid w:val="000F4206"/>
    <w:rsid w:val="000F4BFD"/>
    <w:rsid w:val="000F4E2E"/>
    <w:rsid w:val="000F5006"/>
    <w:rsid w:val="000F5488"/>
    <w:rsid w:val="000F59ED"/>
    <w:rsid w:val="00101A64"/>
    <w:rsid w:val="001035D8"/>
    <w:rsid w:val="00111BE6"/>
    <w:rsid w:val="0012255F"/>
    <w:rsid w:val="00125A96"/>
    <w:rsid w:val="00126F02"/>
    <w:rsid w:val="00131A86"/>
    <w:rsid w:val="001366EE"/>
    <w:rsid w:val="00136CFE"/>
    <w:rsid w:val="00152E31"/>
    <w:rsid w:val="0016057B"/>
    <w:rsid w:val="00161053"/>
    <w:rsid w:val="00162B2A"/>
    <w:rsid w:val="00172A88"/>
    <w:rsid w:val="00175ADC"/>
    <w:rsid w:val="00181928"/>
    <w:rsid w:val="00184414"/>
    <w:rsid w:val="0018457E"/>
    <w:rsid w:val="00192CE7"/>
    <w:rsid w:val="00193757"/>
    <w:rsid w:val="00196693"/>
    <w:rsid w:val="00197E15"/>
    <w:rsid w:val="001A29B8"/>
    <w:rsid w:val="001A4AAC"/>
    <w:rsid w:val="001A602A"/>
    <w:rsid w:val="001A74F1"/>
    <w:rsid w:val="001A7E41"/>
    <w:rsid w:val="001B017A"/>
    <w:rsid w:val="001B1742"/>
    <w:rsid w:val="001B1F3A"/>
    <w:rsid w:val="001B2DBB"/>
    <w:rsid w:val="001B6A78"/>
    <w:rsid w:val="001B6DDF"/>
    <w:rsid w:val="001B79AA"/>
    <w:rsid w:val="001C017D"/>
    <w:rsid w:val="001C0642"/>
    <w:rsid w:val="001C2D4F"/>
    <w:rsid w:val="001C349D"/>
    <w:rsid w:val="001C5E24"/>
    <w:rsid w:val="001C75A0"/>
    <w:rsid w:val="001D4F65"/>
    <w:rsid w:val="001D56FD"/>
    <w:rsid w:val="001D6FCE"/>
    <w:rsid w:val="001E02E6"/>
    <w:rsid w:val="001E0953"/>
    <w:rsid w:val="001E2068"/>
    <w:rsid w:val="001E35F8"/>
    <w:rsid w:val="001F1365"/>
    <w:rsid w:val="001F24E6"/>
    <w:rsid w:val="001F4072"/>
    <w:rsid w:val="00200C59"/>
    <w:rsid w:val="002046C6"/>
    <w:rsid w:val="00206645"/>
    <w:rsid w:val="00213DF0"/>
    <w:rsid w:val="00215888"/>
    <w:rsid w:val="002211EA"/>
    <w:rsid w:val="00221BED"/>
    <w:rsid w:val="00224B72"/>
    <w:rsid w:val="00225331"/>
    <w:rsid w:val="0023063F"/>
    <w:rsid w:val="00231667"/>
    <w:rsid w:val="002334CE"/>
    <w:rsid w:val="0023354C"/>
    <w:rsid w:val="002365D1"/>
    <w:rsid w:val="0023710B"/>
    <w:rsid w:val="00237605"/>
    <w:rsid w:val="002377AD"/>
    <w:rsid w:val="00237E95"/>
    <w:rsid w:val="002414BA"/>
    <w:rsid w:val="00243622"/>
    <w:rsid w:val="00243B1A"/>
    <w:rsid w:val="002441BA"/>
    <w:rsid w:val="00246A92"/>
    <w:rsid w:val="0025257A"/>
    <w:rsid w:val="0025309E"/>
    <w:rsid w:val="002535EF"/>
    <w:rsid w:val="00256B7F"/>
    <w:rsid w:val="00262FBE"/>
    <w:rsid w:val="00263C44"/>
    <w:rsid w:val="00263D1C"/>
    <w:rsid w:val="00264B56"/>
    <w:rsid w:val="00274E99"/>
    <w:rsid w:val="00276CCA"/>
    <w:rsid w:val="0029029D"/>
    <w:rsid w:val="00291468"/>
    <w:rsid w:val="002938C5"/>
    <w:rsid w:val="002A079E"/>
    <w:rsid w:val="002A0C97"/>
    <w:rsid w:val="002A434B"/>
    <w:rsid w:val="002A55D6"/>
    <w:rsid w:val="002B0459"/>
    <w:rsid w:val="002B049F"/>
    <w:rsid w:val="002B2899"/>
    <w:rsid w:val="002B5452"/>
    <w:rsid w:val="002B7A15"/>
    <w:rsid w:val="002C66E2"/>
    <w:rsid w:val="002C7AD7"/>
    <w:rsid w:val="002D16B8"/>
    <w:rsid w:val="002D19CF"/>
    <w:rsid w:val="002D623D"/>
    <w:rsid w:val="002D6816"/>
    <w:rsid w:val="002D738D"/>
    <w:rsid w:val="002E0A4A"/>
    <w:rsid w:val="002E0DE6"/>
    <w:rsid w:val="002E3684"/>
    <w:rsid w:val="002F3372"/>
    <w:rsid w:val="002F591E"/>
    <w:rsid w:val="002F715C"/>
    <w:rsid w:val="003000F0"/>
    <w:rsid w:val="003025D6"/>
    <w:rsid w:val="00306DDF"/>
    <w:rsid w:val="00312A08"/>
    <w:rsid w:val="003144E1"/>
    <w:rsid w:val="00314CF0"/>
    <w:rsid w:val="00315163"/>
    <w:rsid w:val="00315F9B"/>
    <w:rsid w:val="00320D61"/>
    <w:rsid w:val="003236E0"/>
    <w:rsid w:val="00323F2F"/>
    <w:rsid w:val="00324ECE"/>
    <w:rsid w:val="00327622"/>
    <w:rsid w:val="00331A8E"/>
    <w:rsid w:val="003331C9"/>
    <w:rsid w:val="003335D7"/>
    <w:rsid w:val="00334A25"/>
    <w:rsid w:val="0033680C"/>
    <w:rsid w:val="00346112"/>
    <w:rsid w:val="00351030"/>
    <w:rsid w:val="00351BB4"/>
    <w:rsid w:val="00351DD5"/>
    <w:rsid w:val="00351E3B"/>
    <w:rsid w:val="00363E03"/>
    <w:rsid w:val="0036782B"/>
    <w:rsid w:val="00367BFA"/>
    <w:rsid w:val="00370FCA"/>
    <w:rsid w:val="00375547"/>
    <w:rsid w:val="00375C7A"/>
    <w:rsid w:val="00380AE2"/>
    <w:rsid w:val="0038165B"/>
    <w:rsid w:val="00381B6C"/>
    <w:rsid w:val="00384F08"/>
    <w:rsid w:val="00390254"/>
    <w:rsid w:val="003B668E"/>
    <w:rsid w:val="003C047F"/>
    <w:rsid w:val="003C50CC"/>
    <w:rsid w:val="003D06AF"/>
    <w:rsid w:val="003D0B65"/>
    <w:rsid w:val="003D0BB4"/>
    <w:rsid w:val="003D2313"/>
    <w:rsid w:val="003D28DF"/>
    <w:rsid w:val="003E0E9E"/>
    <w:rsid w:val="003E26E1"/>
    <w:rsid w:val="003E312D"/>
    <w:rsid w:val="003E59D9"/>
    <w:rsid w:val="003F2702"/>
    <w:rsid w:val="003F6915"/>
    <w:rsid w:val="003F7FDA"/>
    <w:rsid w:val="00400AE8"/>
    <w:rsid w:val="00401855"/>
    <w:rsid w:val="00403BE3"/>
    <w:rsid w:val="00405A42"/>
    <w:rsid w:val="004143AA"/>
    <w:rsid w:val="004165FC"/>
    <w:rsid w:val="00420DD9"/>
    <w:rsid w:val="00421853"/>
    <w:rsid w:val="00422E31"/>
    <w:rsid w:val="00424146"/>
    <w:rsid w:val="004249E7"/>
    <w:rsid w:val="004260ED"/>
    <w:rsid w:val="004308BE"/>
    <w:rsid w:val="00440F5C"/>
    <w:rsid w:val="00441405"/>
    <w:rsid w:val="004434FE"/>
    <w:rsid w:val="0044446A"/>
    <w:rsid w:val="00444F2A"/>
    <w:rsid w:val="0044659B"/>
    <w:rsid w:val="00470E82"/>
    <w:rsid w:val="00472504"/>
    <w:rsid w:val="00474AC9"/>
    <w:rsid w:val="0047537E"/>
    <w:rsid w:val="004760A0"/>
    <w:rsid w:val="00480028"/>
    <w:rsid w:val="00487D4B"/>
    <w:rsid w:val="00492DD5"/>
    <w:rsid w:val="00493A84"/>
    <w:rsid w:val="00495F98"/>
    <w:rsid w:val="004A4A6D"/>
    <w:rsid w:val="004A5C81"/>
    <w:rsid w:val="004A71FA"/>
    <w:rsid w:val="004B1054"/>
    <w:rsid w:val="004B3C34"/>
    <w:rsid w:val="004C7B8E"/>
    <w:rsid w:val="004D0EDA"/>
    <w:rsid w:val="004D2FDD"/>
    <w:rsid w:val="004D312C"/>
    <w:rsid w:val="004D3BD5"/>
    <w:rsid w:val="004D7C92"/>
    <w:rsid w:val="004E0AA7"/>
    <w:rsid w:val="004E0FC8"/>
    <w:rsid w:val="004E23A4"/>
    <w:rsid w:val="004E5670"/>
    <w:rsid w:val="004F0627"/>
    <w:rsid w:val="004F3159"/>
    <w:rsid w:val="004F3B61"/>
    <w:rsid w:val="004F62B1"/>
    <w:rsid w:val="004F6C57"/>
    <w:rsid w:val="004F7156"/>
    <w:rsid w:val="004F765D"/>
    <w:rsid w:val="00503E2E"/>
    <w:rsid w:val="00505544"/>
    <w:rsid w:val="00506C51"/>
    <w:rsid w:val="0050740A"/>
    <w:rsid w:val="0050766B"/>
    <w:rsid w:val="00511970"/>
    <w:rsid w:val="005129E0"/>
    <w:rsid w:val="0051431B"/>
    <w:rsid w:val="00516689"/>
    <w:rsid w:val="00516D2F"/>
    <w:rsid w:val="00517EC8"/>
    <w:rsid w:val="005206D9"/>
    <w:rsid w:val="0052280E"/>
    <w:rsid w:val="00525BF3"/>
    <w:rsid w:val="00526C31"/>
    <w:rsid w:val="00533A62"/>
    <w:rsid w:val="00537FEF"/>
    <w:rsid w:val="00541AB7"/>
    <w:rsid w:val="0054334A"/>
    <w:rsid w:val="00545E19"/>
    <w:rsid w:val="00546880"/>
    <w:rsid w:val="005526FF"/>
    <w:rsid w:val="00552753"/>
    <w:rsid w:val="00556EDA"/>
    <w:rsid w:val="00557940"/>
    <w:rsid w:val="00561A13"/>
    <w:rsid w:val="005630E9"/>
    <w:rsid w:val="00565435"/>
    <w:rsid w:val="00570634"/>
    <w:rsid w:val="00571D57"/>
    <w:rsid w:val="00574528"/>
    <w:rsid w:val="00576E38"/>
    <w:rsid w:val="00580030"/>
    <w:rsid w:val="005814A5"/>
    <w:rsid w:val="00582B48"/>
    <w:rsid w:val="0058326D"/>
    <w:rsid w:val="005848F7"/>
    <w:rsid w:val="0058638B"/>
    <w:rsid w:val="00586476"/>
    <w:rsid w:val="005902E1"/>
    <w:rsid w:val="0059365F"/>
    <w:rsid w:val="00596035"/>
    <w:rsid w:val="00596A33"/>
    <w:rsid w:val="005A3D6A"/>
    <w:rsid w:val="005A56FA"/>
    <w:rsid w:val="005A77C9"/>
    <w:rsid w:val="005B1F81"/>
    <w:rsid w:val="005B2B3E"/>
    <w:rsid w:val="005B55AA"/>
    <w:rsid w:val="005C13DB"/>
    <w:rsid w:val="005C18FF"/>
    <w:rsid w:val="005C5B3E"/>
    <w:rsid w:val="005C64E4"/>
    <w:rsid w:val="005C7C12"/>
    <w:rsid w:val="005D01B5"/>
    <w:rsid w:val="005D0B26"/>
    <w:rsid w:val="005D33EB"/>
    <w:rsid w:val="005D58B1"/>
    <w:rsid w:val="005D645F"/>
    <w:rsid w:val="005D78A8"/>
    <w:rsid w:val="005E77E1"/>
    <w:rsid w:val="005F62BA"/>
    <w:rsid w:val="00606B44"/>
    <w:rsid w:val="00612229"/>
    <w:rsid w:val="00614879"/>
    <w:rsid w:val="00614D6A"/>
    <w:rsid w:val="00614DC1"/>
    <w:rsid w:val="00616299"/>
    <w:rsid w:val="006168BA"/>
    <w:rsid w:val="0062131E"/>
    <w:rsid w:val="006217F5"/>
    <w:rsid w:val="006253A6"/>
    <w:rsid w:val="0062753B"/>
    <w:rsid w:val="0063015C"/>
    <w:rsid w:val="00631432"/>
    <w:rsid w:val="00633740"/>
    <w:rsid w:val="00636E27"/>
    <w:rsid w:val="00644F90"/>
    <w:rsid w:val="006451C3"/>
    <w:rsid w:val="00650C5F"/>
    <w:rsid w:val="00652CAC"/>
    <w:rsid w:val="00654AAD"/>
    <w:rsid w:val="0065513D"/>
    <w:rsid w:val="006566FF"/>
    <w:rsid w:val="00662FC7"/>
    <w:rsid w:val="00664427"/>
    <w:rsid w:val="00667A8A"/>
    <w:rsid w:val="00672D6A"/>
    <w:rsid w:val="006746BF"/>
    <w:rsid w:val="006747F7"/>
    <w:rsid w:val="00676A02"/>
    <w:rsid w:val="00680F64"/>
    <w:rsid w:val="006810C1"/>
    <w:rsid w:val="00681118"/>
    <w:rsid w:val="006811E8"/>
    <w:rsid w:val="00683B75"/>
    <w:rsid w:val="006841B3"/>
    <w:rsid w:val="00684E58"/>
    <w:rsid w:val="00690DF7"/>
    <w:rsid w:val="00695CD9"/>
    <w:rsid w:val="006A0C72"/>
    <w:rsid w:val="006A0E02"/>
    <w:rsid w:val="006A2369"/>
    <w:rsid w:val="006A62D7"/>
    <w:rsid w:val="006A714E"/>
    <w:rsid w:val="006B3B4D"/>
    <w:rsid w:val="006B42A4"/>
    <w:rsid w:val="006C1F35"/>
    <w:rsid w:val="006C774D"/>
    <w:rsid w:val="006D140C"/>
    <w:rsid w:val="006D3E8A"/>
    <w:rsid w:val="006D5A91"/>
    <w:rsid w:val="006E732E"/>
    <w:rsid w:val="006F20D7"/>
    <w:rsid w:val="006F286B"/>
    <w:rsid w:val="006F4A83"/>
    <w:rsid w:val="006F4EC7"/>
    <w:rsid w:val="00703C83"/>
    <w:rsid w:val="0070469D"/>
    <w:rsid w:val="00705228"/>
    <w:rsid w:val="007066BF"/>
    <w:rsid w:val="00715175"/>
    <w:rsid w:val="00720D70"/>
    <w:rsid w:val="00722D2B"/>
    <w:rsid w:val="007272AA"/>
    <w:rsid w:val="0073696A"/>
    <w:rsid w:val="00742D72"/>
    <w:rsid w:val="00746A9D"/>
    <w:rsid w:val="007646A1"/>
    <w:rsid w:val="00767469"/>
    <w:rsid w:val="00770598"/>
    <w:rsid w:val="007710E3"/>
    <w:rsid w:val="00772A1A"/>
    <w:rsid w:val="007743C7"/>
    <w:rsid w:val="00781DCE"/>
    <w:rsid w:val="00782753"/>
    <w:rsid w:val="00785B1C"/>
    <w:rsid w:val="00794251"/>
    <w:rsid w:val="00794A03"/>
    <w:rsid w:val="007A250D"/>
    <w:rsid w:val="007A52B9"/>
    <w:rsid w:val="007A5DDA"/>
    <w:rsid w:val="007A7C08"/>
    <w:rsid w:val="007A7CEF"/>
    <w:rsid w:val="007B042A"/>
    <w:rsid w:val="007B238B"/>
    <w:rsid w:val="007B44B1"/>
    <w:rsid w:val="007B495E"/>
    <w:rsid w:val="007B4C15"/>
    <w:rsid w:val="007B53F8"/>
    <w:rsid w:val="007B6296"/>
    <w:rsid w:val="007B75E6"/>
    <w:rsid w:val="007B7921"/>
    <w:rsid w:val="007C17E8"/>
    <w:rsid w:val="007C419E"/>
    <w:rsid w:val="007C7CF0"/>
    <w:rsid w:val="007D0BC5"/>
    <w:rsid w:val="007D3189"/>
    <w:rsid w:val="007D464F"/>
    <w:rsid w:val="007D7081"/>
    <w:rsid w:val="007D774E"/>
    <w:rsid w:val="007E1DE3"/>
    <w:rsid w:val="007E252A"/>
    <w:rsid w:val="007E6CB7"/>
    <w:rsid w:val="007F0CAC"/>
    <w:rsid w:val="007F1681"/>
    <w:rsid w:val="007F3DA9"/>
    <w:rsid w:val="007F4F5C"/>
    <w:rsid w:val="007F7C0E"/>
    <w:rsid w:val="00802E7A"/>
    <w:rsid w:val="008044EA"/>
    <w:rsid w:val="00804BDA"/>
    <w:rsid w:val="00813365"/>
    <w:rsid w:val="008138B8"/>
    <w:rsid w:val="00814EA1"/>
    <w:rsid w:val="00821448"/>
    <w:rsid w:val="00822D68"/>
    <w:rsid w:val="00824153"/>
    <w:rsid w:val="0082559B"/>
    <w:rsid w:val="00830846"/>
    <w:rsid w:val="00834B3A"/>
    <w:rsid w:val="008357C0"/>
    <w:rsid w:val="0083612F"/>
    <w:rsid w:val="00844B5F"/>
    <w:rsid w:val="008466D2"/>
    <w:rsid w:val="00852052"/>
    <w:rsid w:val="0085739C"/>
    <w:rsid w:val="00861811"/>
    <w:rsid w:val="00862BEA"/>
    <w:rsid w:val="00862C23"/>
    <w:rsid w:val="008636E0"/>
    <w:rsid w:val="00864187"/>
    <w:rsid w:val="00865AE5"/>
    <w:rsid w:val="00866C7C"/>
    <w:rsid w:val="00877E3D"/>
    <w:rsid w:val="0088085E"/>
    <w:rsid w:val="00880B0B"/>
    <w:rsid w:val="00884805"/>
    <w:rsid w:val="00886B50"/>
    <w:rsid w:val="00886FE0"/>
    <w:rsid w:val="00891B72"/>
    <w:rsid w:val="00897B4E"/>
    <w:rsid w:val="008A6053"/>
    <w:rsid w:val="008A60AE"/>
    <w:rsid w:val="008A6646"/>
    <w:rsid w:val="008B338A"/>
    <w:rsid w:val="008B4248"/>
    <w:rsid w:val="008B534A"/>
    <w:rsid w:val="008C1D15"/>
    <w:rsid w:val="008C3687"/>
    <w:rsid w:val="008C428D"/>
    <w:rsid w:val="008C4717"/>
    <w:rsid w:val="008C7247"/>
    <w:rsid w:val="008C7E17"/>
    <w:rsid w:val="008D1B4E"/>
    <w:rsid w:val="008D2E7D"/>
    <w:rsid w:val="008D4D61"/>
    <w:rsid w:val="008D7018"/>
    <w:rsid w:val="008E001C"/>
    <w:rsid w:val="008E5377"/>
    <w:rsid w:val="008E61B5"/>
    <w:rsid w:val="008F0BC9"/>
    <w:rsid w:val="008F1BDF"/>
    <w:rsid w:val="008F29DF"/>
    <w:rsid w:val="008F394F"/>
    <w:rsid w:val="008F472E"/>
    <w:rsid w:val="008F68C2"/>
    <w:rsid w:val="008F767F"/>
    <w:rsid w:val="00902B1A"/>
    <w:rsid w:val="009039CB"/>
    <w:rsid w:val="00904998"/>
    <w:rsid w:val="00904D40"/>
    <w:rsid w:val="009057CE"/>
    <w:rsid w:val="00907CC9"/>
    <w:rsid w:val="0091774A"/>
    <w:rsid w:val="00917F3E"/>
    <w:rsid w:val="00921DF7"/>
    <w:rsid w:val="00927754"/>
    <w:rsid w:val="00935EEE"/>
    <w:rsid w:val="00937225"/>
    <w:rsid w:val="00937B3E"/>
    <w:rsid w:val="00951418"/>
    <w:rsid w:val="009524CE"/>
    <w:rsid w:val="00952BFD"/>
    <w:rsid w:val="00957E77"/>
    <w:rsid w:val="00980B44"/>
    <w:rsid w:val="00983760"/>
    <w:rsid w:val="00986602"/>
    <w:rsid w:val="00987BF3"/>
    <w:rsid w:val="0099051A"/>
    <w:rsid w:val="0099103E"/>
    <w:rsid w:val="0099388C"/>
    <w:rsid w:val="00994778"/>
    <w:rsid w:val="00994C8B"/>
    <w:rsid w:val="009B5257"/>
    <w:rsid w:val="009B640C"/>
    <w:rsid w:val="009C0CF1"/>
    <w:rsid w:val="009C168E"/>
    <w:rsid w:val="009C264A"/>
    <w:rsid w:val="009C4957"/>
    <w:rsid w:val="009C5B8B"/>
    <w:rsid w:val="009C65CE"/>
    <w:rsid w:val="009D1511"/>
    <w:rsid w:val="009D31CA"/>
    <w:rsid w:val="009D3FAA"/>
    <w:rsid w:val="009D42C2"/>
    <w:rsid w:val="009D63FB"/>
    <w:rsid w:val="009D7BDB"/>
    <w:rsid w:val="009F2341"/>
    <w:rsid w:val="009F4DC1"/>
    <w:rsid w:val="00A01FA1"/>
    <w:rsid w:val="00A02B34"/>
    <w:rsid w:val="00A07829"/>
    <w:rsid w:val="00A07893"/>
    <w:rsid w:val="00A116D4"/>
    <w:rsid w:val="00A11F98"/>
    <w:rsid w:val="00A1274C"/>
    <w:rsid w:val="00A14751"/>
    <w:rsid w:val="00A14A52"/>
    <w:rsid w:val="00A1780D"/>
    <w:rsid w:val="00A22931"/>
    <w:rsid w:val="00A23321"/>
    <w:rsid w:val="00A23486"/>
    <w:rsid w:val="00A265A7"/>
    <w:rsid w:val="00A2744F"/>
    <w:rsid w:val="00A275B2"/>
    <w:rsid w:val="00A30065"/>
    <w:rsid w:val="00A345A7"/>
    <w:rsid w:val="00A348D2"/>
    <w:rsid w:val="00A35046"/>
    <w:rsid w:val="00A355B9"/>
    <w:rsid w:val="00A405B9"/>
    <w:rsid w:val="00A45C52"/>
    <w:rsid w:val="00A45CBD"/>
    <w:rsid w:val="00A465FF"/>
    <w:rsid w:val="00A50974"/>
    <w:rsid w:val="00A51198"/>
    <w:rsid w:val="00A56891"/>
    <w:rsid w:val="00A57D2A"/>
    <w:rsid w:val="00A60105"/>
    <w:rsid w:val="00A63341"/>
    <w:rsid w:val="00A644DF"/>
    <w:rsid w:val="00A646A5"/>
    <w:rsid w:val="00A7103D"/>
    <w:rsid w:val="00A7488C"/>
    <w:rsid w:val="00A75658"/>
    <w:rsid w:val="00A75920"/>
    <w:rsid w:val="00A80830"/>
    <w:rsid w:val="00A812DD"/>
    <w:rsid w:val="00A81B0C"/>
    <w:rsid w:val="00A82087"/>
    <w:rsid w:val="00A823B5"/>
    <w:rsid w:val="00A83155"/>
    <w:rsid w:val="00A8637D"/>
    <w:rsid w:val="00A87535"/>
    <w:rsid w:val="00A90A64"/>
    <w:rsid w:val="00A91A87"/>
    <w:rsid w:val="00A96FCB"/>
    <w:rsid w:val="00A97779"/>
    <w:rsid w:val="00AA082E"/>
    <w:rsid w:val="00AA1E71"/>
    <w:rsid w:val="00AA4B9C"/>
    <w:rsid w:val="00AB00CF"/>
    <w:rsid w:val="00AB3369"/>
    <w:rsid w:val="00AB47C3"/>
    <w:rsid w:val="00AB56F4"/>
    <w:rsid w:val="00AB65D9"/>
    <w:rsid w:val="00AB7382"/>
    <w:rsid w:val="00AC511D"/>
    <w:rsid w:val="00AC751C"/>
    <w:rsid w:val="00AD44B9"/>
    <w:rsid w:val="00AE1A96"/>
    <w:rsid w:val="00AE32D1"/>
    <w:rsid w:val="00AF19A9"/>
    <w:rsid w:val="00B02732"/>
    <w:rsid w:val="00B0318D"/>
    <w:rsid w:val="00B035F0"/>
    <w:rsid w:val="00B051D1"/>
    <w:rsid w:val="00B0726E"/>
    <w:rsid w:val="00B07B6C"/>
    <w:rsid w:val="00B10100"/>
    <w:rsid w:val="00B11E04"/>
    <w:rsid w:val="00B15C49"/>
    <w:rsid w:val="00B16EB3"/>
    <w:rsid w:val="00B22722"/>
    <w:rsid w:val="00B3103D"/>
    <w:rsid w:val="00B33FC5"/>
    <w:rsid w:val="00B40CB4"/>
    <w:rsid w:val="00B4291D"/>
    <w:rsid w:val="00B459E5"/>
    <w:rsid w:val="00B4613D"/>
    <w:rsid w:val="00B52EC6"/>
    <w:rsid w:val="00B53DCE"/>
    <w:rsid w:val="00B56012"/>
    <w:rsid w:val="00B613E0"/>
    <w:rsid w:val="00B64814"/>
    <w:rsid w:val="00B72FFF"/>
    <w:rsid w:val="00B74B73"/>
    <w:rsid w:val="00B75928"/>
    <w:rsid w:val="00B864E3"/>
    <w:rsid w:val="00B9154E"/>
    <w:rsid w:val="00B922B7"/>
    <w:rsid w:val="00B960CD"/>
    <w:rsid w:val="00B97C52"/>
    <w:rsid w:val="00BA0D40"/>
    <w:rsid w:val="00BA40EE"/>
    <w:rsid w:val="00BA64F2"/>
    <w:rsid w:val="00BB10DA"/>
    <w:rsid w:val="00BB594E"/>
    <w:rsid w:val="00BC0835"/>
    <w:rsid w:val="00BC658A"/>
    <w:rsid w:val="00BC69A2"/>
    <w:rsid w:val="00BC7972"/>
    <w:rsid w:val="00BD17CE"/>
    <w:rsid w:val="00BD1B57"/>
    <w:rsid w:val="00BD5B83"/>
    <w:rsid w:val="00BE2172"/>
    <w:rsid w:val="00BE452C"/>
    <w:rsid w:val="00BE5557"/>
    <w:rsid w:val="00BE612F"/>
    <w:rsid w:val="00BE677C"/>
    <w:rsid w:val="00BE7E2D"/>
    <w:rsid w:val="00BF1492"/>
    <w:rsid w:val="00BF583D"/>
    <w:rsid w:val="00BF5E01"/>
    <w:rsid w:val="00C02998"/>
    <w:rsid w:val="00C04153"/>
    <w:rsid w:val="00C136A9"/>
    <w:rsid w:val="00C157FD"/>
    <w:rsid w:val="00C15DE1"/>
    <w:rsid w:val="00C1742B"/>
    <w:rsid w:val="00C214CF"/>
    <w:rsid w:val="00C27402"/>
    <w:rsid w:val="00C2771F"/>
    <w:rsid w:val="00C27B92"/>
    <w:rsid w:val="00C31B79"/>
    <w:rsid w:val="00C32FFA"/>
    <w:rsid w:val="00C3611E"/>
    <w:rsid w:val="00C37EB7"/>
    <w:rsid w:val="00C40A75"/>
    <w:rsid w:val="00C4186C"/>
    <w:rsid w:val="00C427A8"/>
    <w:rsid w:val="00C50C65"/>
    <w:rsid w:val="00C5148C"/>
    <w:rsid w:val="00C51544"/>
    <w:rsid w:val="00C5173D"/>
    <w:rsid w:val="00C53286"/>
    <w:rsid w:val="00C57B2C"/>
    <w:rsid w:val="00C60F8E"/>
    <w:rsid w:val="00C66409"/>
    <w:rsid w:val="00C66445"/>
    <w:rsid w:val="00C73698"/>
    <w:rsid w:val="00C73ECF"/>
    <w:rsid w:val="00C7556B"/>
    <w:rsid w:val="00C80CE2"/>
    <w:rsid w:val="00C828C9"/>
    <w:rsid w:val="00C83E39"/>
    <w:rsid w:val="00C83EA9"/>
    <w:rsid w:val="00C85A04"/>
    <w:rsid w:val="00C861AA"/>
    <w:rsid w:val="00C86C46"/>
    <w:rsid w:val="00C953DA"/>
    <w:rsid w:val="00CA2B05"/>
    <w:rsid w:val="00CA3FA7"/>
    <w:rsid w:val="00CB0EA1"/>
    <w:rsid w:val="00CB4DD5"/>
    <w:rsid w:val="00CB6F3B"/>
    <w:rsid w:val="00CB798D"/>
    <w:rsid w:val="00CD020D"/>
    <w:rsid w:val="00CD2AAE"/>
    <w:rsid w:val="00CD3041"/>
    <w:rsid w:val="00CD3E3A"/>
    <w:rsid w:val="00CE03EF"/>
    <w:rsid w:val="00CE2765"/>
    <w:rsid w:val="00CE5F8F"/>
    <w:rsid w:val="00CF0A86"/>
    <w:rsid w:val="00CF419D"/>
    <w:rsid w:val="00D013DC"/>
    <w:rsid w:val="00D032F1"/>
    <w:rsid w:val="00D043FD"/>
    <w:rsid w:val="00D14059"/>
    <w:rsid w:val="00D141A5"/>
    <w:rsid w:val="00D14770"/>
    <w:rsid w:val="00D14CC1"/>
    <w:rsid w:val="00D15848"/>
    <w:rsid w:val="00D15B9E"/>
    <w:rsid w:val="00D20EFB"/>
    <w:rsid w:val="00D25E74"/>
    <w:rsid w:val="00D26706"/>
    <w:rsid w:val="00D26AC0"/>
    <w:rsid w:val="00D321F4"/>
    <w:rsid w:val="00D345C9"/>
    <w:rsid w:val="00D37C61"/>
    <w:rsid w:val="00D37FD3"/>
    <w:rsid w:val="00D43007"/>
    <w:rsid w:val="00D45A57"/>
    <w:rsid w:val="00D47BDD"/>
    <w:rsid w:val="00D47D19"/>
    <w:rsid w:val="00D506E7"/>
    <w:rsid w:val="00D556F8"/>
    <w:rsid w:val="00D577BE"/>
    <w:rsid w:val="00D57D16"/>
    <w:rsid w:val="00D605D7"/>
    <w:rsid w:val="00D62FA4"/>
    <w:rsid w:val="00D63578"/>
    <w:rsid w:val="00D65C47"/>
    <w:rsid w:val="00D77D5A"/>
    <w:rsid w:val="00D8088D"/>
    <w:rsid w:val="00D82A64"/>
    <w:rsid w:val="00D84FDA"/>
    <w:rsid w:val="00D90C73"/>
    <w:rsid w:val="00D92465"/>
    <w:rsid w:val="00D9267C"/>
    <w:rsid w:val="00D92C1B"/>
    <w:rsid w:val="00D93CEF"/>
    <w:rsid w:val="00D9695D"/>
    <w:rsid w:val="00DA24D5"/>
    <w:rsid w:val="00DA6978"/>
    <w:rsid w:val="00DB0DB6"/>
    <w:rsid w:val="00DB35E2"/>
    <w:rsid w:val="00DB421C"/>
    <w:rsid w:val="00DB6207"/>
    <w:rsid w:val="00DC156F"/>
    <w:rsid w:val="00DC18EB"/>
    <w:rsid w:val="00DC2306"/>
    <w:rsid w:val="00DD279A"/>
    <w:rsid w:val="00DD383F"/>
    <w:rsid w:val="00DD4E16"/>
    <w:rsid w:val="00DD6C19"/>
    <w:rsid w:val="00DE0B54"/>
    <w:rsid w:val="00DE34A0"/>
    <w:rsid w:val="00DE41DD"/>
    <w:rsid w:val="00DE5612"/>
    <w:rsid w:val="00DF3838"/>
    <w:rsid w:val="00DF7EF5"/>
    <w:rsid w:val="00E00ED3"/>
    <w:rsid w:val="00E0268F"/>
    <w:rsid w:val="00E04638"/>
    <w:rsid w:val="00E13CD2"/>
    <w:rsid w:val="00E14DE1"/>
    <w:rsid w:val="00E15E42"/>
    <w:rsid w:val="00E16952"/>
    <w:rsid w:val="00E16BE1"/>
    <w:rsid w:val="00E20C3D"/>
    <w:rsid w:val="00E27766"/>
    <w:rsid w:val="00E3214F"/>
    <w:rsid w:val="00E3680E"/>
    <w:rsid w:val="00E40150"/>
    <w:rsid w:val="00E41BFE"/>
    <w:rsid w:val="00E420DE"/>
    <w:rsid w:val="00E45E2D"/>
    <w:rsid w:val="00E46FC2"/>
    <w:rsid w:val="00E47F05"/>
    <w:rsid w:val="00E53AE3"/>
    <w:rsid w:val="00E558E3"/>
    <w:rsid w:val="00E57F2D"/>
    <w:rsid w:val="00E62EAD"/>
    <w:rsid w:val="00E65C0D"/>
    <w:rsid w:val="00E67635"/>
    <w:rsid w:val="00E764BF"/>
    <w:rsid w:val="00E769B2"/>
    <w:rsid w:val="00E76F36"/>
    <w:rsid w:val="00E804FF"/>
    <w:rsid w:val="00E8223B"/>
    <w:rsid w:val="00E8415D"/>
    <w:rsid w:val="00E84C3B"/>
    <w:rsid w:val="00E85887"/>
    <w:rsid w:val="00E9378B"/>
    <w:rsid w:val="00E95C23"/>
    <w:rsid w:val="00EA0811"/>
    <w:rsid w:val="00EA195F"/>
    <w:rsid w:val="00EA2469"/>
    <w:rsid w:val="00EA3AB3"/>
    <w:rsid w:val="00EA53E1"/>
    <w:rsid w:val="00EA54B7"/>
    <w:rsid w:val="00EB1336"/>
    <w:rsid w:val="00EB75FA"/>
    <w:rsid w:val="00EC0442"/>
    <w:rsid w:val="00EC078E"/>
    <w:rsid w:val="00EC0B30"/>
    <w:rsid w:val="00EC2346"/>
    <w:rsid w:val="00EC2C5D"/>
    <w:rsid w:val="00ED4987"/>
    <w:rsid w:val="00ED4BD7"/>
    <w:rsid w:val="00ED7D24"/>
    <w:rsid w:val="00EE2D22"/>
    <w:rsid w:val="00EE31EB"/>
    <w:rsid w:val="00EF0CB3"/>
    <w:rsid w:val="00EF131A"/>
    <w:rsid w:val="00EF17D9"/>
    <w:rsid w:val="00F04207"/>
    <w:rsid w:val="00F043A9"/>
    <w:rsid w:val="00F05F89"/>
    <w:rsid w:val="00F06A20"/>
    <w:rsid w:val="00F11C7E"/>
    <w:rsid w:val="00F1265C"/>
    <w:rsid w:val="00F13A17"/>
    <w:rsid w:val="00F15857"/>
    <w:rsid w:val="00F17BA6"/>
    <w:rsid w:val="00F20BCD"/>
    <w:rsid w:val="00F22470"/>
    <w:rsid w:val="00F22E06"/>
    <w:rsid w:val="00F23D4D"/>
    <w:rsid w:val="00F259C6"/>
    <w:rsid w:val="00F277F4"/>
    <w:rsid w:val="00F32B17"/>
    <w:rsid w:val="00F35F39"/>
    <w:rsid w:val="00F450E6"/>
    <w:rsid w:val="00F45120"/>
    <w:rsid w:val="00F46882"/>
    <w:rsid w:val="00F47715"/>
    <w:rsid w:val="00F509DF"/>
    <w:rsid w:val="00F516CD"/>
    <w:rsid w:val="00F517D8"/>
    <w:rsid w:val="00F61FB0"/>
    <w:rsid w:val="00F664CA"/>
    <w:rsid w:val="00F722F6"/>
    <w:rsid w:val="00F76414"/>
    <w:rsid w:val="00F8238F"/>
    <w:rsid w:val="00F83F7B"/>
    <w:rsid w:val="00F86010"/>
    <w:rsid w:val="00F87D0B"/>
    <w:rsid w:val="00F90725"/>
    <w:rsid w:val="00F90C38"/>
    <w:rsid w:val="00F9381B"/>
    <w:rsid w:val="00F93EF9"/>
    <w:rsid w:val="00F94B41"/>
    <w:rsid w:val="00FA08BE"/>
    <w:rsid w:val="00FA0FA5"/>
    <w:rsid w:val="00FA12C7"/>
    <w:rsid w:val="00FA2CDA"/>
    <w:rsid w:val="00FB1EBF"/>
    <w:rsid w:val="00FB4147"/>
    <w:rsid w:val="00FB450E"/>
    <w:rsid w:val="00FB4751"/>
    <w:rsid w:val="00FB669D"/>
    <w:rsid w:val="00FB7226"/>
    <w:rsid w:val="00FD227A"/>
    <w:rsid w:val="00FD28B3"/>
    <w:rsid w:val="00FE02FC"/>
    <w:rsid w:val="00FE2BC4"/>
    <w:rsid w:val="00FE3740"/>
    <w:rsid w:val="00FE4871"/>
    <w:rsid w:val="00FE6566"/>
    <w:rsid w:val="00FE6B79"/>
    <w:rsid w:val="00FE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6D2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AA4B9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Normal4">
    <w:name w:val="Normal+4"/>
    <w:basedOn w:val="Default"/>
    <w:next w:val="Default"/>
    <w:uiPriority w:val="99"/>
    <w:rsid w:val="00AA4B9C"/>
    <w:rPr>
      <w:color w:val="auto"/>
    </w:rPr>
  </w:style>
  <w:style w:type="character" w:styleId="Rimandocommento">
    <w:name w:val="annotation reference"/>
    <w:uiPriority w:val="99"/>
    <w:semiHidden/>
    <w:unhideWhenUsed/>
    <w:rsid w:val="00582B4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B4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582B4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B48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582B4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B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82B48"/>
    <w:rPr>
      <w:rFonts w:ascii="Tahoma" w:hAnsi="Tahoma" w:cs="Tahoma"/>
      <w:sz w:val="16"/>
      <w:szCs w:val="16"/>
    </w:rPr>
  </w:style>
  <w:style w:type="character" w:styleId="Collegamentoipertestuale">
    <w:name w:val="Hyperlink"/>
    <w:uiPriority w:val="99"/>
    <w:unhideWhenUsed/>
    <w:rsid w:val="00CE2765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E769B2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rsid w:val="00545E19"/>
    <w:rPr>
      <w:b/>
      <w:bCs/>
    </w:rPr>
  </w:style>
  <w:style w:type="paragraph" w:customStyle="1" w:styleId="xfullindent1">
    <w:name w:val="xfullindent1"/>
    <w:basedOn w:val="Normale"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corsivo">
    <w:name w:val="Emphasis"/>
    <w:uiPriority w:val="20"/>
    <w:qFormat/>
    <w:rsid w:val="00181928"/>
    <w:rPr>
      <w:i/>
      <w:iCs/>
    </w:rPr>
  </w:style>
  <w:style w:type="character" w:styleId="Enfasigrassetto">
    <w:name w:val="Strong"/>
    <w:uiPriority w:val="22"/>
    <w:qFormat/>
    <w:rsid w:val="00181928"/>
    <w:rPr>
      <w:b/>
      <w:bCs/>
    </w:rPr>
  </w:style>
  <w:style w:type="character" w:customStyle="1" w:styleId="hps">
    <w:name w:val="hps"/>
    <w:basedOn w:val="Carpredefinitoparagrafo"/>
    <w:rsid w:val="00596035"/>
  </w:style>
  <w:style w:type="paragraph" w:styleId="Revisione">
    <w:name w:val="Revision"/>
    <w:hidden/>
    <w:uiPriority w:val="99"/>
    <w:semiHidden/>
    <w:rsid w:val="00A83155"/>
    <w:rPr>
      <w:sz w:val="22"/>
      <w:szCs w:val="2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link w:val="Intestazione"/>
    <w:uiPriority w:val="99"/>
    <w:rsid w:val="00952BFD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  <w:rsid w:val="00952BFD"/>
    <w:rPr>
      <w:sz w:val="22"/>
      <w:szCs w:val="2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E40150"/>
  </w:style>
  <w:style w:type="character" w:customStyle="1" w:styleId="apple-converted-space">
    <w:name w:val="apple-converted-space"/>
    <w:rsid w:val="008C7247"/>
  </w:style>
  <w:style w:type="paragraph" w:styleId="Corpotesto">
    <w:name w:val="Body Text"/>
    <w:basedOn w:val="Normale"/>
    <w:link w:val="CorpotestoCarattere"/>
    <w:rsid w:val="00C50C65"/>
    <w:pPr>
      <w:spacing w:after="0" w:line="480" w:lineRule="auto"/>
    </w:pPr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CorpotestoCarattere">
    <w:name w:val="Corpo testo Carattere"/>
    <w:link w:val="Corpotesto"/>
    <w:rsid w:val="00C50C65"/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underline">
    <w:name w:val="underline"/>
    <w:basedOn w:val="Carpredefinitoparagrafo"/>
    <w:rsid w:val="00824153"/>
  </w:style>
  <w:style w:type="paragraph" w:styleId="Paragrafoelenco">
    <w:name w:val="List Paragraph"/>
    <w:basedOn w:val="Normale"/>
    <w:uiPriority w:val="34"/>
    <w:qFormat/>
    <w:rsid w:val="00CD3E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6D2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AA4B9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Normal4">
    <w:name w:val="Normal+4"/>
    <w:basedOn w:val="Default"/>
    <w:next w:val="Default"/>
    <w:uiPriority w:val="99"/>
    <w:rsid w:val="00AA4B9C"/>
    <w:rPr>
      <w:color w:val="auto"/>
    </w:rPr>
  </w:style>
  <w:style w:type="character" w:styleId="Rimandocommento">
    <w:name w:val="annotation reference"/>
    <w:uiPriority w:val="99"/>
    <w:semiHidden/>
    <w:unhideWhenUsed/>
    <w:rsid w:val="00582B4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B4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582B4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B48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582B4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B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82B48"/>
    <w:rPr>
      <w:rFonts w:ascii="Tahoma" w:hAnsi="Tahoma" w:cs="Tahoma"/>
      <w:sz w:val="16"/>
      <w:szCs w:val="16"/>
    </w:rPr>
  </w:style>
  <w:style w:type="character" w:styleId="Collegamentoipertestuale">
    <w:name w:val="Hyperlink"/>
    <w:uiPriority w:val="99"/>
    <w:unhideWhenUsed/>
    <w:rsid w:val="00CE2765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E769B2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rsid w:val="00545E19"/>
    <w:rPr>
      <w:b/>
      <w:bCs/>
    </w:rPr>
  </w:style>
  <w:style w:type="paragraph" w:customStyle="1" w:styleId="xfullindent1">
    <w:name w:val="xfullindent1"/>
    <w:basedOn w:val="Normale"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corsivo">
    <w:name w:val="Emphasis"/>
    <w:uiPriority w:val="20"/>
    <w:qFormat/>
    <w:rsid w:val="00181928"/>
    <w:rPr>
      <w:i/>
      <w:iCs/>
    </w:rPr>
  </w:style>
  <w:style w:type="character" w:styleId="Enfasigrassetto">
    <w:name w:val="Strong"/>
    <w:uiPriority w:val="22"/>
    <w:qFormat/>
    <w:rsid w:val="00181928"/>
    <w:rPr>
      <w:b/>
      <w:bCs/>
    </w:rPr>
  </w:style>
  <w:style w:type="character" w:customStyle="1" w:styleId="hps">
    <w:name w:val="hps"/>
    <w:basedOn w:val="Carpredefinitoparagrafo"/>
    <w:rsid w:val="00596035"/>
  </w:style>
  <w:style w:type="paragraph" w:styleId="Revisione">
    <w:name w:val="Revision"/>
    <w:hidden/>
    <w:uiPriority w:val="99"/>
    <w:semiHidden/>
    <w:rsid w:val="00A83155"/>
    <w:rPr>
      <w:sz w:val="22"/>
      <w:szCs w:val="22"/>
      <w:lang w:eastAsia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link w:val="Intestazione"/>
    <w:uiPriority w:val="99"/>
    <w:semiHidden/>
    <w:rsid w:val="00952BFD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  <w:rsid w:val="00952BFD"/>
    <w:rPr>
      <w:sz w:val="22"/>
      <w:szCs w:val="2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E40150"/>
  </w:style>
  <w:style w:type="character" w:customStyle="1" w:styleId="apple-converted-space">
    <w:name w:val="apple-converted-space"/>
    <w:rsid w:val="008C7247"/>
  </w:style>
  <w:style w:type="paragraph" w:styleId="Corpotesto">
    <w:name w:val="Body Text"/>
    <w:basedOn w:val="Normale"/>
    <w:link w:val="CorpotestoCarattere"/>
    <w:rsid w:val="00C50C65"/>
    <w:pPr>
      <w:spacing w:after="0" w:line="480" w:lineRule="auto"/>
    </w:pPr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CorpotestoCarattere">
    <w:name w:val="Corpo testo Carattere"/>
    <w:link w:val="Corpotesto"/>
    <w:rsid w:val="00C50C65"/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underline">
    <w:name w:val="underline"/>
    <w:basedOn w:val="Carpredefinitoparagrafo"/>
    <w:rsid w:val="00824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0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54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2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0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611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73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6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8100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52359824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6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0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73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7762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29285954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4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57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5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9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5799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77158458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8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2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A089C8-41C8-477D-B98E-DD06214F1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1002</CharactersWithSpaces>
  <SharedDoc>false</SharedDoc>
  <HLinks>
    <vt:vector size="78" baseType="variant">
      <vt:variant>
        <vt:i4>3735615</vt:i4>
      </vt:variant>
      <vt:variant>
        <vt:i4>39</vt:i4>
      </vt:variant>
      <vt:variant>
        <vt:i4>0</vt:i4>
      </vt:variant>
      <vt:variant>
        <vt:i4>5</vt:i4>
      </vt:variant>
      <vt:variant>
        <vt:lpwstr>http://www.pvb.com.br/?link=buscart&amp;tipo=AU&amp;campo1=Leite+R.C.+%26+Richtzenhain+L.J.</vt:lpwstr>
      </vt:variant>
      <vt:variant>
        <vt:lpwstr/>
      </vt:variant>
      <vt:variant>
        <vt:i4>2162812</vt:i4>
      </vt:variant>
      <vt:variant>
        <vt:i4>36</vt:i4>
      </vt:variant>
      <vt:variant>
        <vt:i4>0</vt:i4>
      </vt:variant>
      <vt:variant>
        <vt:i4>5</vt:i4>
      </vt:variant>
      <vt:variant>
        <vt:lpwstr>http://www.pvb.com.br/?link=buscart&amp;tipo=AU&amp;campo1=Flores+E.F.</vt:lpwstr>
      </vt:variant>
      <vt:variant>
        <vt:lpwstr/>
      </vt:variant>
      <vt:variant>
        <vt:i4>7143520</vt:i4>
      </vt:variant>
      <vt:variant>
        <vt:i4>33</vt:i4>
      </vt:variant>
      <vt:variant>
        <vt:i4>0</vt:i4>
      </vt:variant>
      <vt:variant>
        <vt:i4>5</vt:i4>
      </vt:variant>
      <vt:variant>
        <vt:lpwstr>http://www.pvb.com.br/?link=buscart&amp;tipo=AU&amp;campo1=Alfieri+A.A.</vt:lpwstr>
      </vt:variant>
      <vt:variant>
        <vt:lpwstr/>
      </vt:variant>
      <vt:variant>
        <vt:i4>7143460</vt:i4>
      </vt:variant>
      <vt:variant>
        <vt:i4>30</vt:i4>
      </vt:variant>
      <vt:variant>
        <vt:i4>0</vt:i4>
      </vt:variant>
      <vt:variant>
        <vt:i4>5</vt:i4>
      </vt:variant>
      <vt:variant>
        <vt:lpwstr>http://www.pvb.com.br/?link=buscart&amp;tipo=AU&amp;campo1=Pinto+A.M.V.</vt:lpwstr>
      </vt:variant>
      <vt:variant>
        <vt:lpwstr/>
      </vt:variant>
      <vt:variant>
        <vt:i4>1310737</vt:i4>
      </vt:variant>
      <vt:variant>
        <vt:i4>27</vt:i4>
      </vt:variant>
      <vt:variant>
        <vt:i4>0</vt:i4>
      </vt:variant>
      <vt:variant>
        <vt:i4>5</vt:i4>
      </vt:variant>
      <vt:variant>
        <vt:lpwstr>http://www.pvb.com.br/?link=buscart&amp;tipo=AU&amp;campo1=Soares+M.S</vt:lpwstr>
      </vt:variant>
      <vt:variant>
        <vt:lpwstr/>
      </vt:variant>
      <vt:variant>
        <vt:i4>3080302</vt:i4>
      </vt:variant>
      <vt:variant>
        <vt:i4>24</vt:i4>
      </vt:variant>
      <vt:variant>
        <vt:i4>0</vt:i4>
      </vt:variant>
      <vt:variant>
        <vt:i4>5</vt:i4>
      </vt:variant>
      <vt:variant>
        <vt:lpwstr>http://www.pvb.com.br/?link=buscart&amp;tipo=AU&amp;campo1=Castro+A.M.M.G.</vt:lpwstr>
      </vt:variant>
      <vt:variant>
        <vt:lpwstr/>
      </vt:variant>
      <vt:variant>
        <vt:i4>131103</vt:i4>
      </vt:variant>
      <vt:variant>
        <vt:i4>21</vt:i4>
      </vt:variant>
      <vt:variant>
        <vt:i4>0</vt:i4>
      </vt:variant>
      <vt:variant>
        <vt:i4>5</vt:i4>
      </vt:variant>
      <vt:variant>
        <vt:lpwstr>http://www.pvb.com.br/?link=buscart&amp;tipo=AU&amp;campo1=Heinemann+M.B.</vt:lpwstr>
      </vt:variant>
      <vt:variant>
        <vt:lpwstr/>
      </vt:variant>
      <vt:variant>
        <vt:i4>1507346</vt:i4>
      </vt:variant>
      <vt:variant>
        <vt:i4>18</vt:i4>
      </vt:variant>
      <vt:variant>
        <vt:i4>0</vt:i4>
      </vt:variant>
      <vt:variant>
        <vt:i4>5</vt:i4>
      </vt:variant>
      <vt:variant>
        <vt:lpwstr>http://www.pvb.com.br/?link=buscart&amp;tipo=AU&amp;campo1=Cortez+A.</vt:lpwstr>
      </vt:variant>
      <vt:variant>
        <vt:lpwstr/>
      </vt:variant>
      <vt:variant>
        <vt:i4>1900548</vt:i4>
      </vt:variant>
      <vt:variant>
        <vt:i4>15</vt:i4>
      </vt:variant>
      <vt:variant>
        <vt:i4>0</vt:i4>
      </vt:variant>
      <vt:variant>
        <vt:i4>5</vt:i4>
      </vt:variant>
      <vt:variant>
        <vt:lpwstr>http://link.springer.com/journal/580</vt:lpwstr>
      </vt:variant>
      <vt:variant>
        <vt:lpwstr/>
      </vt:variant>
      <vt:variant>
        <vt:i4>5111823</vt:i4>
      </vt:variant>
      <vt:variant>
        <vt:i4>12</vt:i4>
      </vt:variant>
      <vt:variant>
        <vt:i4>0</vt:i4>
      </vt:variant>
      <vt:variant>
        <vt:i4>5</vt:i4>
      </vt:variant>
      <vt:variant>
        <vt:lpwstr>http://www.atgc-montpellier.fr/phyml</vt:lpwstr>
      </vt:variant>
      <vt:variant>
        <vt:lpwstr/>
      </vt:variant>
      <vt:variant>
        <vt:i4>7864426</vt:i4>
      </vt:variant>
      <vt:variant>
        <vt:i4>9</vt:i4>
      </vt:variant>
      <vt:variant>
        <vt:i4>0</vt:i4>
      </vt:variant>
      <vt:variant>
        <vt:i4>5</vt:i4>
      </vt:variant>
      <vt:variant>
        <vt:lpwstr>http://darwin.uvigo.es/software/jmodeltest.html</vt:lpwstr>
      </vt:variant>
      <vt:variant>
        <vt:lpwstr/>
      </vt:variant>
      <vt:variant>
        <vt:i4>6226008</vt:i4>
      </vt:variant>
      <vt:variant>
        <vt:i4>6</vt:i4>
      </vt:variant>
      <vt:variant>
        <vt:i4>0</vt:i4>
      </vt:variant>
      <vt:variant>
        <vt:i4>5</vt:i4>
      </vt:variant>
      <vt:variant>
        <vt:lpwstr>http://www.plosone.org/article/info%3Adoi%2F10.1371%2Fjournal.pone.0079663</vt:lpwstr>
      </vt:variant>
      <vt:variant>
        <vt:lpwstr>B26</vt:lpwstr>
      </vt:variant>
      <vt:variant>
        <vt:i4>131152</vt:i4>
      </vt:variant>
      <vt:variant>
        <vt:i4>3</vt:i4>
      </vt:variant>
      <vt:variant>
        <vt:i4>0</vt:i4>
      </vt:variant>
      <vt:variant>
        <vt:i4>5</vt:i4>
      </vt:variant>
      <vt:variant>
        <vt:lpwstr>http://www.mbio.ncsu.edu/bioedit/bioedit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</dc:creator>
  <cp:lastModifiedBy>Camilla</cp:lastModifiedBy>
  <cp:revision>3</cp:revision>
  <cp:lastPrinted>2014-03-21T14:48:00Z</cp:lastPrinted>
  <dcterms:created xsi:type="dcterms:W3CDTF">2014-03-21T15:06:00Z</dcterms:created>
  <dcterms:modified xsi:type="dcterms:W3CDTF">2014-03-21T15:07:00Z</dcterms:modified>
</cp:coreProperties>
</file>